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</w:rPr>
        <w:t>. Univariate a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d multivariate analyses of overall survival</w:t>
      </w:r>
    </w:p>
    <w:tbl>
      <w:tblPr>
        <w:tblStyle w:val="4"/>
        <w:tblW w:w="9053" w:type="dxa"/>
        <w:tblInd w:w="-36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2761"/>
        <w:gridCol w:w="851"/>
        <w:gridCol w:w="1134"/>
        <w:gridCol w:w="1068"/>
        <w:gridCol w:w="601"/>
        <w:gridCol w:w="1344"/>
        <w:gridCol w:w="7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4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arameter</w:t>
            </w:r>
          </w:p>
        </w:tc>
        <w:tc>
          <w:tcPr>
            <w:tcW w:w="30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Univariate analysis</w:t>
            </w:r>
          </w:p>
        </w:tc>
        <w:tc>
          <w:tcPr>
            <w:tcW w:w="265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4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5% CI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</w:t>
            </w:r>
          </w:p>
        </w:tc>
        <w:tc>
          <w:tcPr>
            <w:tcW w:w="6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R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5% CI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ge</w:t>
            </w:r>
          </w:p>
        </w:tc>
        <w:tc>
          <w:tcPr>
            <w:tcW w:w="2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0 vs &l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39-1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3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60-2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ex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ale vs. 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65-2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5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moking status,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74-2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2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80" w:hRule="atLeast"/>
        </w:trPr>
        <w:tc>
          <w:tcPr>
            <w:tcW w:w="4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ECOG performance statu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 vs. 0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41-7.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0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.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02-1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046</w:t>
            </w:r>
          </w:p>
        </w:tc>
      </w:tr>
      <w:tr>
        <w:trPr>
          <w:trHeight w:val="280" w:hRule="atLeast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istology,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8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quamous carcinoma vs. Adeno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17-2.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6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rain meta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56-3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5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57-3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fatinib treatment 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 vs.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04-4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0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89-4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ER2 aberratio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mplification vs. mut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68-3.07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333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86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32-2.30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76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2DF"/>
    <w:rsid w:val="00053C58"/>
    <w:rsid w:val="00365CB6"/>
    <w:rsid w:val="00BA32DF"/>
    <w:rsid w:val="00F1145D"/>
    <w:rsid w:val="36D93304"/>
    <w:rsid w:val="7587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5</Words>
  <Characters>656</Characters>
  <Lines>5</Lines>
  <Paragraphs>1</Paragraphs>
  <TotalTime>0</TotalTime>
  <ScaleCrop>false</ScaleCrop>
  <LinksUpToDate>false</LinksUpToDate>
  <CharactersWithSpaces>77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1T07:54:00Z</dcterms:created>
  <dc:creator>陈世清</dc:creator>
  <cp:lastModifiedBy>宋正波</cp:lastModifiedBy>
  <dcterms:modified xsi:type="dcterms:W3CDTF">2021-05-01T08:31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49B630DCF274ADDBBD480F8E24F5A0E</vt:lpwstr>
  </property>
</Properties>
</file>